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2 Table</w:t>
      </w:r>
      <w:r>
        <w:rPr/>
        <w:t>. Genes included in the HA and HSP gene panel</w:t>
      </w:r>
    </w:p>
    <w:tbl>
      <w:tblPr>
        <w:tblW w:w="14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2829"/>
        <w:gridCol w:w="2829"/>
        <w:gridCol w:w="2829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8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860"/>
            </w:tblGrid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BCB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DCK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FG3L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LS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NO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P4B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P4E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P4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P4S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P5Z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PTX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TL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T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TN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TXN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TXN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TXN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TXN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ATXN7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8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860"/>
            </w:tblGrid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B4GALNT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BEAN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BICD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BSCL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c10orf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CACNA1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CACNB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CCDC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COQ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CYP2U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CYP7B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DARS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DDHD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DDHD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DNMT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EEF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ERLIN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FA2H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FGF14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8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860"/>
            </w:tblGrid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FX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GBA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GJB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GJC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GRID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GR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HSPD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ITPR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KCNA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KCNA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KCNC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KCND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KCNJ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KIAA01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KIAA02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KIF1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KIF5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L1CA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MARS2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8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860"/>
            </w:tblGrid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MRE11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NIPA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PDY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PLP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PNPLA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POLG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PPP2R2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PRKC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REEP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RTN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AC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ETX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IL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LC16A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LC1A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LC33A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PAS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PG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PG2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8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860"/>
            </w:tblGrid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PG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PG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PTBN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SYNE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TBP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TDP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TGM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TPP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TTBK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TTP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VAMP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VLDL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VPS37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ZFYVE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Times New Roman" w:cs="Times New Roman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color w:val="000000"/>
                      <w:sz w:val="16"/>
                      <w:szCs w:val="16"/>
                    </w:rPr>
                    <w:t>ZFYVE27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2:26:00Z</dcterms:created>
  <dc:creator>Zafar Iqbal</dc:creator>
  <dc:description/>
  <cp:keywords/>
  <dc:language>en-US</dc:language>
  <cp:lastModifiedBy>Microsoft Office User</cp:lastModifiedBy>
  <dcterms:modified xsi:type="dcterms:W3CDTF">2016-12-22T16:09:00Z</dcterms:modified>
  <cp:revision>4</cp:revision>
  <dc:subject/>
  <dc:title/>
</cp:coreProperties>
</file>